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"/>
        <w:gridCol w:w="1653"/>
        <w:gridCol w:w="2772"/>
        <w:gridCol w:w="1653"/>
        <w:gridCol w:w="2770"/>
        <w:gridCol w:w="1837"/>
        <w:gridCol w:w="2707"/>
      </w:tblGrid>
      <w:tr w:rsidR="003F7D2A" w:rsidRPr="00985D0E" w:rsidTr="00AD7B09"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3F7D2A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5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3F7D2A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Scenario 1 (US $)</w:t>
            </w:r>
            <w:r w:rsidR="000A1929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n millions)</w:t>
            </w:r>
          </w:p>
        </w:tc>
        <w:tc>
          <w:tcPr>
            <w:tcW w:w="15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3F7D2A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Scenario 2 (US $)</w:t>
            </w:r>
            <w:r w:rsidR="000A1929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n millions)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3F7D2A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Scenario 3(US $)</w:t>
            </w:r>
            <w:r w:rsidR="000A1929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n millions)</w:t>
            </w:r>
          </w:p>
        </w:tc>
      </w:tr>
      <w:tr w:rsidR="003F7D2A" w:rsidRPr="00985D0E" w:rsidTr="00AD7B09"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3F7D2A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F00733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F00733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2·5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97·5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centile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F00733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F00733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2·5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97·5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centil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F00733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:rsidR="003F7D2A" w:rsidRPr="00985D0E" w:rsidRDefault="00F00733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2·5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97·5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="003F7D2A"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centile</w:t>
            </w:r>
          </w:p>
        </w:tc>
      </w:tr>
      <w:tr w:rsidR="00C6062C" w:rsidRPr="00985D0E" w:rsidTr="00A57376">
        <w:tc>
          <w:tcPr>
            <w:tcW w:w="276" w:type="pct"/>
            <w:tcBorders>
              <w:top w:val="single" w:sz="4" w:space="0" w:color="auto"/>
            </w:tcBorders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-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8" w:type="pct"/>
            <w:tcBorders>
              <w:top w:val="single" w:sz="4" w:space="0" w:color="auto"/>
            </w:tcBorders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-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-3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-17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-18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-17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-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-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-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-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9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-2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5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7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6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8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4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6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8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4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8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6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8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8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7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6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7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3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6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9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4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5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3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8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5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5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7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5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6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0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4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7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7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9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4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5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2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2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9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4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8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4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6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3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5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9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2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-6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5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9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3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9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7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6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2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8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6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7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8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6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9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5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0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1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8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0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4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0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7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19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5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</w:tr>
      <w:tr w:rsidR="00C6062C" w:rsidRPr="00985D0E" w:rsidTr="00A57376">
        <w:tc>
          <w:tcPr>
            <w:tcW w:w="276" w:type="pct"/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3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5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78" w:type="pct"/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30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83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77" w:type="pct"/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18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8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55" w:type="pct"/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4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C6062C" w:rsidRPr="00985D0E" w:rsidTr="00A57376">
        <w:tc>
          <w:tcPr>
            <w:tcW w:w="276" w:type="pct"/>
            <w:tcBorders>
              <w:bottom w:val="single" w:sz="4" w:space="0" w:color="auto"/>
            </w:tcBorders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4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1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2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25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17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3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14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 w:rsidR="00C6062C" w:rsidRPr="00985D0E" w:rsidTr="00A57376"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NPV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6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74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54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96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4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27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9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2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2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1</w:t>
            </w:r>
          </w:p>
        </w:tc>
      </w:tr>
      <w:tr w:rsidR="00C6062C" w:rsidRPr="00985D0E" w:rsidTr="00A57376"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C6062C" w:rsidRPr="00985D0E" w:rsidRDefault="00C6062C" w:rsidP="00C753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D0E">
              <w:rPr>
                <w:rFonts w:ascii="Times New Roman" w:hAnsi="Times New Roman" w:cs="Times New Roman"/>
                <w:b/>
                <w:sz w:val="24"/>
                <w:szCs w:val="24"/>
              </w:rPr>
              <w:t>BCR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8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5E4885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5E488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EC70DC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.7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EC70D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.95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062C" w:rsidRPr="000F278A" w:rsidRDefault="00C6062C" w:rsidP="00A72E8E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·</w:t>
            </w:r>
            <w:r w:rsidRPr="000F27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</w:tr>
    </w:tbl>
    <w:p w:rsidR="003F7D2A" w:rsidRPr="00985D0E" w:rsidRDefault="003F7D2A" w:rsidP="00C753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7D2A" w:rsidRPr="00985D0E" w:rsidRDefault="003F7D2A" w:rsidP="00C753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F7D2A" w:rsidRPr="00985D0E" w:rsidSect="005B11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CDE"/>
    <w:rsid w:val="000466C6"/>
    <w:rsid w:val="000A1929"/>
    <w:rsid w:val="000D64A5"/>
    <w:rsid w:val="001A054B"/>
    <w:rsid w:val="001C12CA"/>
    <w:rsid w:val="001C6163"/>
    <w:rsid w:val="002348BF"/>
    <w:rsid w:val="002A673B"/>
    <w:rsid w:val="003D1C9E"/>
    <w:rsid w:val="003F7D2A"/>
    <w:rsid w:val="004026DF"/>
    <w:rsid w:val="00407C03"/>
    <w:rsid w:val="005436D3"/>
    <w:rsid w:val="005A53E3"/>
    <w:rsid w:val="005B1190"/>
    <w:rsid w:val="006C5884"/>
    <w:rsid w:val="006F6055"/>
    <w:rsid w:val="00735F9A"/>
    <w:rsid w:val="007C355F"/>
    <w:rsid w:val="007C6165"/>
    <w:rsid w:val="007C6197"/>
    <w:rsid w:val="007D6240"/>
    <w:rsid w:val="0084453D"/>
    <w:rsid w:val="008B6963"/>
    <w:rsid w:val="00923C53"/>
    <w:rsid w:val="00985D0E"/>
    <w:rsid w:val="00AD48C1"/>
    <w:rsid w:val="00AD7B09"/>
    <w:rsid w:val="00B02015"/>
    <w:rsid w:val="00B31CD4"/>
    <w:rsid w:val="00BD2A1E"/>
    <w:rsid w:val="00C6062C"/>
    <w:rsid w:val="00C7538A"/>
    <w:rsid w:val="00C94AE6"/>
    <w:rsid w:val="00CD428C"/>
    <w:rsid w:val="00D00A01"/>
    <w:rsid w:val="00D304EE"/>
    <w:rsid w:val="00D76181"/>
    <w:rsid w:val="00DB72C9"/>
    <w:rsid w:val="00DC5D83"/>
    <w:rsid w:val="00DE0F3E"/>
    <w:rsid w:val="00E53F59"/>
    <w:rsid w:val="00E60EC0"/>
    <w:rsid w:val="00E62110"/>
    <w:rsid w:val="00E94923"/>
    <w:rsid w:val="00EE31C2"/>
    <w:rsid w:val="00EE7F10"/>
    <w:rsid w:val="00F00733"/>
    <w:rsid w:val="00F13A2B"/>
    <w:rsid w:val="00FB26CD"/>
    <w:rsid w:val="00FF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1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C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C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C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C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C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C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1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C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C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C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C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C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C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7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DVASU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 VPH</dc:creator>
  <cp:keywords/>
  <dc:description/>
  <cp:lastModifiedBy>Admin</cp:lastModifiedBy>
  <cp:revision>35</cp:revision>
  <cp:lastPrinted>2017-11-08T05:54:00Z</cp:lastPrinted>
  <dcterms:created xsi:type="dcterms:W3CDTF">2017-07-20T07:51:00Z</dcterms:created>
  <dcterms:modified xsi:type="dcterms:W3CDTF">2018-04-18T06:29:00Z</dcterms:modified>
</cp:coreProperties>
</file>